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3C43" w:rsidRDefault="00133C43" w:rsidP="00133C43">
      <w:pPr>
        <w:pStyle w:val="Heading1"/>
        <w:jc w:val="left"/>
      </w:pPr>
      <w:r w:rsidRPr="00073EC6">
        <w:t>Supplementary Information</w:t>
      </w:r>
    </w:p>
    <w:p w:rsidR="00133C43" w:rsidRDefault="00133C43" w:rsidP="00133C43">
      <w:pPr>
        <w:rPr>
          <w:rFonts w:eastAsia="楷体"/>
        </w:rPr>
      </w:pPr>
      <w:r w:rsidRPr="00D47664">
        <w:rPr>
          <w:rFonts w:eastAsia="楷体"/>
        </w:rPr>
        <w:t>Online Resource</w:t>
      </w:r>
      <w:r w:rsidRPr="00D47664">
        <w:rPr>
          <w:rFonts w:eastAsia="楷体" w:hint="eastAsia"/>
        </w:rPr>
        <w:t xml:space="preserve"> 1. Rates of unplanned transfer and sepsis in different surgeries</w:t>
      </w:r>
    </w:p>
    <w:p w:rsidR="00133C43" w:rsidRPr="00150036" w:rsidRDefault="00133C43" w:rsidP="00133C43">
      <w:pPr>
        <w:widowControl w:val="0"/>
      </w:pPr>
      <w:r w:rsidRPr="00150036">
        <w:rPr>
          <w:b/>
          <w:bCs/>
        </w:rPr>
        <w:t>Table 1. Baseline characteristics of admitted patients in ICUs of cancer specialized hospitals in China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8"/>
        <w:gridCol w:w="1050"/>
        <w:gridCol w:w="1050"/>
        <w:gridCol w:w="1050"/>
        <w:gridCol w:w="1050"/>
        <w:gridCol w:w="1050"/>
        <w:gridCol w:w="1050"/>
        <w:gridCol w:w="598"/>
      </w:tblGrid>
      <w:tr w:rsidR="00133C43" w:rsidRPr="00150036" w:rsidTr="00F40EBF">
        <w:trPr>
          <w:trHeight w:val="1258"/>
        </w:trPr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bookmarkStart w:id="0" w:name="_Hlk149132227"/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All</w:t>
            </w:r>
          </w:p>
          <w:p w:rsidR="00133C43" w:rsidRPr="00150036" w:rsidRDefault="00133C43" w:rsidP="00F40EBF">
            <w:pPr>
              <w:widowControl w:val="0"/>
            </w:pPr>
            <w:r w:rsidRPr="00150036">
              <w:t>(n = 1455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Lung</w:t>
            </w:r>
          </w:p>
          <w:p w:rsidR="00133C43" w:rsidRPr="00150036" w:rsidRDefault="00133C43" w:rsidP="00F40EBF">
            <w:pPr>
              <w:widowControl w:val="0"/>
            </w:pPr>
            <w:r w:rsidRPr="00150036">
              <w:t>(n = 269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Colorectal</w:t>
            </w:r>
          </w:p>
          <w:p w:rsidR="00133C43" w:rsidRPr="00150036" w:rsidRDefault="00133C43" w:rsidP="00F40EBF">
            <w:pPr>
              <w:widowControl w:val="0"/>
            </w:pPr>
            <w:r w:rsidRPr="00150036">
              <w:t>(n = 189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Esophageal</w:t>
            </w:r>
          </w:p>
          <w:p w:rsidR="00133C43" w:rsidRPr="00150036" w:rsidRDefault="00133C43" w:rsidP="00F40EBF">
            <w:pPr>
              <w:widowControl w:val="0"/>
            </w:pPr>
            <w:r w:rsidRPr="00150036">
              <w:t>(n = 176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Gastric</w:t>
            </w:r>
          </w:p>
          <w:p w:rsidR="00133C43" w:rsidRPr="00150036" w:rsidRDefault="00133C43" w:rsidP="00F40EBF">
            <w:pPr>
              <w:widowControl w:val="0"/>
            </w:pPr>
            <w:r w:rsidRPr="00150036">
              <w:t>(n = 113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Others</w:t>
            </w:r>
          </w:p>
          <w:p w:rsidR="00133C43" w:rsidRPr="00150036" w:rsidRDefault="00133C43" w:rsidP="00F40EBF">
            <w:pPr>
              <w:widowControl w:val="0"/>
            </w:pPr>
            <w:r w:rsidRPr="00150036">
              <w:t>(n = 708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P-value</w:t>
            </w: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Demograph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Age (year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65.0 (56.0, 72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65.0 (58.0, 71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69.0 (60.0, 76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67.0 (61.0, 72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67.0 (58.0, 75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62.0 (53.0, 70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&lt;0.001</w:t>
            </w: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Gender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&lt;0.001</w:t>
            </w: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562 (38.6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77 (28.6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58 (30.7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45 (25.6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41 (36.3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341 (48.2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893 (61.4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92 (71.4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31 (69.3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31 (74.4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72 (63.7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367 (51.8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BMI (kg/m2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22.4 (20.0, 24.8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22.2 (20.3, 24.7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22.5 (19.8, 25.1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22.4 (19.5, 24.3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21.6 (19.2, 24.2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22.5 (20.2, 24.9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0.114</w:t>
            </w: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Admission evaluation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SOFA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3.0 (2.0, 6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3.0 (2.0, 6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3.0 (2.0, 5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3.0 (2.0, 5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3.0 (1.0, 6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3.0 (2.0, 6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0.182</w:t>
            </w: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APACHE II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2.0 (8.0, 17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  <w:rPr>
                <w:b/>
                <w:i/>
              </w:rPr>
            </w:pPr>
            <w:r w:rsidRPr="00150036">
              <w:rPr>
                <w:b/>
                <w:i/>
              </w:rPr>
              <w:t>13.0 (9.0, 19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1.0 (8.0, 15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1.5 (8.0, 16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1.0 (7.0, 15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2.0 (8.0, 18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  <w:rPr>
                <w:b/>
                <w:i/>
              </w:rPr>
            </w:pPr>
            <w:r w:rsidRPr="00150036">
              <w:rPr>
                <w:b/>
                <w:i/>
              </w:rPr>
              <w:t>0.003</w:t>
            </w: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Source of transfer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  <w:rPr>
                <w:b/>
                <w:i/>
              </w:rPr>
            </w:pPr>
            <w:r w:rsidRPr="00150036">
              <w:rPr>
                <w:b/>
                <w:i/>
              </w:rPr>
              <w:t>&lt;0.001</w:t>
            </w: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Operating room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594 (40.8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68 (25.3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19 (63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75 (42.6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66 (58.4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266 (37.6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Emergency department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63 (4.3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6 (5.9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7 (3.7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3 (1.7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5 (4.4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32 (4.5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Clinical ward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781 (53.7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  <w:rPr>
                <w:b/>
                <w:i/>
              </w:rPr>
            </w:pPr>
            <w:r w:rsidRPr="00150036">
              <w:rPr>
                <w:b/>
                <w:i/>
              </w:rPr>
              <w:t>177 (65.8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  <w:rPr>
                <w:b/>
                <w:i/>
              </w:rPr>
            </w:pPr>
            <w:r w:rsidRPr="00150036">
              <w:rPr>
                <w:b/>
                <w:i/>
              </w:rPr>
              <w:t>61 (32.3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  <w:rPr>
                <w:b/>
                <w:i/>
              </w:rPr>
            </w:pPr>
            <w:r w:rsidRPr="00150036">
              <w:rPr>
                <w:b/>
                <w:i/>
              </w:rPr>
              <w:t>98 (55.7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  <w:rPr>
                <w:b/>
                <w:i/>
              </w:rPr>
            </w:pPr>
            <w:r w:rsidRPr="00150036">
              <w:rPr>
                <w:b/>
                <w:i/>
              </w:rPr>
              <w:t>42 (37.2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403 (56.9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Other hospitals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7 (1.2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8 (3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2 (1.1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7 (1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Planned transfer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  <w:rPr>
                <w:b/>
                <w:i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  <w:rPr>
                <w:b/>
                <w:i/>
              </w:rPr>
            </w:pPr>
            <w:r w:rsidRPr="00150036">
              <w:rPr>
                <w:b/>
                <w:i/>
              </w:rPr>
              <w:t>&lt;0.001</w:t>
            </w: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vAlign w:val="center"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No</w:t>
            </w:r>
          </w:p>
        </w:tc>
        <w:tc>
          <w:tcPr>
            <w:tcW w:w="0" w:type="auto"/>
            <w:noWrap/>
            <w:vAlign w:val="center"/>
          </w:tcPr>
          <w:p w:rsidR="00133C43" w:rsidRPr="00150036" w:rsidRDefault="00133C43" w:rsidP="00F40EBF">
            <w:pPr>
              <w:widowControl w:val="0"/>
            </w:pPr>
            <w:r w:rsidRPr="00150036">
              <w:t>895 (61.5)</w:t>
            </w:r>
          </w:p>
        </w:tc>
        <w:tc>
          <w:tcPr>
            <w:tcW w:w="0" w:type="auto"/>
            <w:noWrap/>
            <w:vAlign w:val="center"/>
          </w:tcPr>
          <w:p w:rsidR="00133C43" w:rsidRPr="00150036" w:rsidRDefault="00133C43" w:rsidP="00F40EBF">
            <w:pPr>
              <w:widowControl w:val="0"/>
            </w:pPr>
            <w:r w:rsidRPr="00150036">
              <w:rPr>
                <w:b/>
                <w:i/>
              </w:rPr>
              <w:t>195 (72.5)</w:t>
            </w:r>
          </w:p>
        </w:tc>
        <w:tc>
          <w:tcPr>
            <w:tcW w:w="0" w:type="auto"/>
            <w:noWrap/>
            <w:vAlign w:val="center"/>
          </w:tcPr>
          <w:p w:rsidR="00133C43" w:rsidRPr="00150036" w:rsidRDefault="00133C43" w:rsidP="00F40EBF">
            <w:pPr>
              <w:widowControl w:val="0"/>
            </w:pPr>
            <w:r w:rsidRPr="00150036">
              <w:rPr>
                <w:b/>
                <w:i/>
              </w:rPr>
              <w:t>95 (50.3)</w:t>
            </w:r>
          </w:p>
        </w:tc>
        <w:tc>
          <w:tcPr>
            <w:tcW w:w="0" w:type="auto"/>
            <w:noWrap/>
            <w:vAlign w:val="center"/>
          </w:tcPr>
          <w:p w:rsidR="00133C43" w:rsidRPr="00150036" w:rsidRDefault="00133C43" w:rsidP="00F40EBF">
            <w:pPr>
              <w:widowControl w:val="0"/>
            </w:pPr>
            <w:r w:rsidRPr="00150036">
              <w:rPr>
                <w:b/>
                <w:i/>
              </w:rPr>
              <w:t>99 (56.2)</w:t>
            </w:r>
          </w:p>
        </w:tc>
        <w:tc>
          <w:tcPr>
            <w:tcW w:w="0" w:type="auto"/>
            <w:noWrap/>
            <w:vAlign w:val="center"/>
          </w:tcPr>
          <w:p w:rsidR="00133C43" w:rsidRPr="00150036" w:rsidRDefault="00133C43" w:rsidP="00F40EBF">
            <w:pPr>
              <w:widowControl w:val="0"/>
            </w:pPr>
            <w:r w:rsidRPr="00150036">
              <w:rPr>
                <w:b/>
                <w:i/>
              </w:rPr>
              <w:t>59 (52.2)</w:t>
            </w:r>
          </w:p>
        </w:tc>
        <w:tc>
          <w:tcPr>
            <w:tcW w:w="0" w:type="auto"/>
            <w:noWrap/>
            <w:vAlign w:val="center"/>
          </w:tcPr>
          <w:p w:rsidR="00133C43" w:rsidRPr="00150036" w:rsidRDefault="00133C43" w:rsidP="00F40EBF">
            <w:pPr>
              <w:widowControl w:val="0"/>
            </w:pPr>
            <w:r w:rsidRPr="00150036">
              <w:t>447 (63.1)</w:t>
            </w:r>
          </w:p>
        </w:tc>
        <w:tc>
          <w:tcPr>
            <w:tcW w:w="0" w:type="auto"/>
            <w:noWrap/>
            <w:vAlign w:val="center"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560 (38.5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74 (27.5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94 (49.7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77 (43.8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54 (47.8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261 (36.9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Elective or emergency surgery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  <w:rPr>
                <w:b/>
                <w:i/>
              </w:rPr>
            </w:pPr>
            <w:r w:rsidRPr="00150036">
              <w:rPr>
                <w:b/>
                <w:i/>
              </w:rPr>
              <w:t>&lt;0.001</w:t>
            </w: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No surgery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535 (36.8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61 (59.9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33 (17.5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41 (23.3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26 (23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274 (38.7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Elective surgery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819 (56.3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  <w:rPr>
                <w:b/>
                <w:i/>
              </w:rPr>
            </w:pPr>
            <w:r w:rsidRPr="00150036">
              <w:rPr>
                <w:b/>
                <w:i/>
              </w:rPr>
              <w:t>104 (38.7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  <w:rPr>
                <w:b/>
                <w:i/>
              </w:rPr>
            </w:pPr>
            <w:r w:rsidRPr="00150036">
              <w:rPr>
                <w:b/>
                <w:i/>
              </w:rPr>
              <w:t>131 (69.3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  <w:rPr>
                <w:b/>
                <w:i/>
              </w:rPr>
            </w:pPr>
            <w:r w:rsidRPr="00150036">
              <w:rPr>
                <w:b/>
                <w:i/>
              </w:rPr>
              <w:t>131 (74.4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  <w:rPr>
                <w:b/>
                <w:i/>
              </w:rPr>
            </w:pPr>
            <w:r w:rsidRPr="00150036">
              <w:rPr>
                <w:b/>
                <w:i/>
              </w:rPr>
              <w:t>71 (62.8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382 (54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Emergency surgery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01 (6.9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4 (1.5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25 (13.2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4 (2.3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6 (14.2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52 (7.3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bookmarkEnd w:id="0"/>
    </w:tbl>
    <w:p w:rsidR="00133C43" w:rsidRPr="00150036" w:rsidRDefault="00133C43" w:rsidP="00133C43">
      <w:pPr>
        <w:widowControl w:val="0"/>
      </w:pPr>
    </w:p>
    <w:p w:rsidR="00133C43" w:rsidRDefault="00133C43" w:rsidP="00133C43"/>
    <w:p w:rsidR="00133C43" w:rsidRDefault="00133C43" w:rsidP="00133C43">
      <w:pPr>
        <w:rPr>
          <w:lang w:eastAsia="zh-CN"/>
        </w:rPr>
      </w:pPr>
    </w:p>
    <w:p w:rsidR="00133C43" w:rsidRPr="00150036" w:rsidRDefault="00133C43" w:rsidP="00133C43">
      <w:pPr>
        <w:widowControl w:val="0"/>
        <w:rPr>
          <w:b/>
          <w:bCs/>
        </w:rPr>
      </w:pPr>
      <w:r w:rsidRPr="00150036">
        <w:rPr>
          <w:b/>
          <w:bCs/>
        </w:rPr>
        <w:t>Table 2. Diagnosis of ICU complications and ICU treatments of cancer patien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1"/>
        <w:gridCol w:w="1007"/>
        <w:gridCol w:w="922"/>
        <w:gridCol w:w="922"/>
        <w:gridCol w:w="997"/>
        <w:gridCol w:w="922"/>
        <w:gridCol w:w="922"/>
        <w:gridCol w:w="733"/>
      </w:tblGrid>
      <w:tr w:rsidR="00133C43" w:rsidRPr="00150036" w:rsidTr="00F40EBF">
        <w:trPr>
          <w:trHeight w:val="1258"/>
        </w:trPr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bookmarkStart w:id="1" w:name="_Hlk149132373"/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All</w:t>
            </w:r>
          </w:p>
          <w:p w:rsidR="00133C43" w:rsidRPr="00150036" w:rsidRDefault="00133C43" w:rsidP="00F40EBF">
            <w:pPr>
              <w:widowControl w:val="0"/>
            </w:pPr>
            <w:r w:rsidRPr="00150036">
              <w:t>(n = 1455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Lung</w:t>
            </w:r>
          </w:p>
          <w:p w:rsidR="00133C43" w:rsidRPr="00150036" w:rsidRDefault="00133C43" w:rsidP="00F40EBF">
            <w:pPr>
              <w:widowControl w:val="0"/>
            </w:pPr>
            <w:r w:rsidRPr="00150036">
              <w:t>(n = 269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Colorectal</w:t>
            </w:r>
          </w:p>
          <w:p w:rsidR="00133C43" w:rsidRPr="00150036" w:rsidRDefault="00133C43" w:rsidP="00F40EBF">
            <w:pPr>
              <w:widowControl w:val="0"/>
            </w:pPr>
            <w:r w:rsidRPr="00150036">
              <w:t>(n = 189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Esophageal</w:t>
            </w:r>
          </w:p>
          <w:p w:rsidR="00133C43" w:rsidRPr="00150036" w:rsidRDefault="00133C43" w:rsidP="00F40EBF">
            <w:pPr>
              <w:widowControl w:val="0"/>
            </w:pPr>
            <w:r w:rsidRPr="00150036">
              <w:t>(n = 176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Gastric</w:t>
            </w:r>
          </w:p>
          <w:p w:rsidR="00133C43" w:rsidRPr="00150036" w:rsidRDefault="00133C43" w:rsidP="00F40EBF">
            <w:pPr>
              <w:widowControl w:val="0"/>
            </w:pPr>
            <w:r w:rsidRPr="00150036">
              <w:t>(n = 113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Others</w:t>
            </w:r>
          </w:p>
          <w:p w:rsidR="00133C43" w:rsidRPr="00150036" w:rsidRDefault="00133C43" w:rsidP="00F40EBF">
            <w:pPr>
              <w:widowControl w:val="0"/>
            </w:pPr>
            <w:r w:rsidRPr="00150036">
              <w:t>(n = 708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P-value</w:t>
            </w: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ICU diagno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Sepsis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&lt;0.001</w:t>
            </w: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537 (36.9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72 (26.8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85 (45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50 (28.4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54 (47.8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276 (39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918 (63.1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97 (73.2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04 (55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26 (71.6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59 (52.2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432 (61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ARDS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&lt;0.001</w:t>
            </w: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257 (86.4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213 (79.2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72 (91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38 (78.4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02 (90.3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632 (89.3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98 (13.6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56 (20.8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7 (9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38 (21.6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1 (9.7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76 (10.7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Respiratory failure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&lt;0.001</w:t>
            </w: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905 (62.2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29 (48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41 (74.6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78 (44.3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83 (73.5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474 (66.9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550 (37.8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40 (52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48 (25.4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98 (55.7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30 (26.5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234 (33.1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AKI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0.002</w:t>
            </w: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283 (88.2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234 (87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71 (90.5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70 (96.6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00 (88.5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608 (85.9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72 (11.8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35 (13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8 (9.5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6 (3.4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3 (11.5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00 (14.1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Shock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0.958</w:t>
            </w: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051 (72.2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96 (72.9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34 (70.9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29 (73.3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79 (69.9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513 (72.5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404 (27.8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73 (27.1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55 (29.1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47 (26.7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34 (30.1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95 (27.5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ICU treatment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shd w:val="clear" w:color="auto" w:fill="auto"/>
            <w:noWrap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Anti-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&lt;0.001</w:t>
            </w: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shd w:val="clear" w:color="auto" w:fill="auto"/>
            <w:noWrap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496 (34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69 (25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80 (42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41 (23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53 (46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253 (35.7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shd w:val="clear" w:color="auto" w:fill="auto"/>
            <w:noWrap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Antifugal and anti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204 (14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65 (24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0 (5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20 (11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1 (9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98 (13.8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shd w:val="clear" w:color="auto" w:fill="auto"/>
            <w:noWrap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Anti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755 (5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35 (5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99 (52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15 (65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49 (43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357 (50.4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shd w:val="clear" w:color="auto" w:fill="auto"/>
            <w:noWrap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Mechanical Venti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0.003</w:t>
            </w: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shd w:val="clear" w:color="auto" w:fill="auto"/>
            <w:noWrap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816 (56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44 (53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13 (59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77 (43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72 (63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410 (57.9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shd w:val="clear" w:color="auto" w:fill="auto"/>
            <w:noWrap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639 (43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25 (46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76 (4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99 (56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41 (36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298 (42.1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shd w:val="clear" w:color="auto" w:fill="auto"/>
            <w:noWrap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Conventional oxygen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&lt;0.001</w:t>
            </w: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shd w:val="clear" w:color="auto" w:fill="auto"/>
            <w:noWrap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231 (15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76 (28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5 (7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32 (18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8 (7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00 (14.1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shd w:val="clear" w:color="auto" w:fill="auto"/>
            <w:noWrap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224 (84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93 (71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74 (92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44 (81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05 (92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608 (85.9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shd w:val="clear" w:color="auto" w:fill="auto"/>
            <w:noWrap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lastRenderedPageBreak/>
              <w:t>Sedation treat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&lt;0.001</w:t>
            </w: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shd w:val="clear" w:color="auto" w:fill="auto"/>
            <w:noWrap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030 (70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72 (63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41 (74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95 (54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87 (77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535 (75.6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shd w:val="clear" w:color="auto" w:fill="auto"/>
            <w:noWrap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425 (29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97 (36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48 (25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81 (46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26 (23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73 (24.4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bookmarkEnd w:id="1"/>
    </w:tbl>
    <w:p w:rsidR="00133C43" w:rsidRPr="00150036" w:rsidRDefault="00133C43" w:rsidP="00133C43">
      <w:pPr>
        <w:widowControl w:val="0"/>
      </w:pPr>
    </w:p>
    <w:p w:rsidR="00133C43" w:rsidRDefault="00133C43" w:rsidP="00133C43"/>
    <w:p w:rsidR="00133C43" w:rsidRDefault="00133C43" w:rsidP="00133C43">
      <w:pPr>
        <w:rPr>
          <w:lang w:eastAsia="zh-CN"/>
        </w:rPr>
      </w:pPr>
    </w:p>
    <w:p w:rsidR="00133C43" w:rsidRPr="00150036" w:rsidRDefault="00133C43" w:rsidP="00133C43">
      <w:pPr>
        <w:widowControl w:val="0"/>
        <w:rPr>
          <w:b/>
          <w:bCs/>
        </w:rPr>
      </w:pPr>
      <w:r w:rsidRPr="00150036">
        <w:rPr>
          <w:b/>
          <w:bCs/>
        </w:rPr>
        <w:t>Table 3. Survival outcomes of cancer patients admitted into the ICU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2"/>
        <w:gridCol w:w="1101"/>
        <w:gridCol w:w="1007"/>
        <w:gridCol w:w="1007"/>
        <w:gridCol w:w="1090"/>
        <w:gridCol w:w="1007"/>
        <w:gridCol w:w="1007"/>
        <w:gridCol w:w="795"/>
      </w:tblGrid>
      <w:tr w:rsidR="00133C43" w:rsidRPr="00150036" w:rsidTr="00F40EBF">
        <w:trPr>
          <w:trHeight w:val="1258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All</w:t>
            </w:r>
          </w:p>
          <w:p w:rsidR="00133C43" w:rsidRPr="00150036" w:rsidRDefault="00133C43" w:rsidP="00F40EBF">
            <w:pPr>
              <w:widowControl w:val="0"/>
            </w:pPr>
            <w:r w:rsidRPr="00150036">
              <w:t>(n = 145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Lung</w:t>
            </w:r>
          </w:p>
          <w:p w:rsidR="00133C43" w:rsidRPr="00150036" w:rsidRDefault="00133C43" w:rsidP="00F40EBF">
            <w:pPr>
              <w:widowControl w:val="0"/>
            </w:pPr>
            <w:r w:rsidRPr="00150036">
              <w:t>(n = 26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Colorectal</w:t>
            </w:r>
          </w:p>
          <w:p w:rsidR="00133C43" w:rsidRPr="00150036" w:rsidRDefault="00133C43" w:rsidP="00F40EBF">
            <w:pPr>
              <w:widowControl w:val="0"/>
            </w:pPr>
            <w:r w:rsidRPr="00150036">
              <w:t>(n = 18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Esophageal</w:t>
            </w:r>
          </w:p>
          <w:p w:rsidR="00133C43" w:rsidRPr="00150036" w:rsidRDefault="00133C43" w:rsidP="00F40EBF">
            <w:pPr>
              <w:widowControl w:val="0"/>
            </w:pPr>
            <w:r w:rsidRPr="00150036">
              <w:t>(n = 17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Gastric</w:t>
            </w:r>
          </w:p>
          <w:p w:rsidR="00133C43" w:rsidRPr="00150036" w:rsidRDefault="00133C43" w:rsidP="00F40EBF">
            <w:pPr>
              <w:widowControl w:val="0"/>
            </w:pPr>
            <w:r w:rsidRPr="00150036">
              <w:t>(n = 11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Others</w:t>
            </w:r>
          </w:p>
          <w:p w:rsidR="00133C43" w:rsidRPr="00150036" w:rsidRDefault="00133C43" w:rsidP="00F40EBF">
            <w:pPr>
              <w:widowControl w:val="0"/>
            </w:pPr>
            <w:r w:rsidRPr="00150036">
              <w:t>(n = 70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P-value</w:t>
            </w: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Survival outcom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ICU death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&lt;0.001</w:t>
            </w: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370 (94.2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237 (88.1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85 (97.9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70 (96.6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08 (95.6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670 (94.6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85 (5.8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32 (11.9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4 (2.1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6 (3.4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5 (4.4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38 (5.4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In-hospital death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&lt;0.001</w:t>
            </w: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351 (92.9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228 (84.8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82 (96.3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69 (96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07 (94.7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665 (93.9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04 (7.1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41 (15.2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7 (3.7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7 (4.0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6 (5.3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43 (6.1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90 days death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&lt;0.001</w:t>
            </w: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050 (72.2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47 (54.6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66 (87.8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36 (77.3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82 (72.6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519 (73.3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  <w:tr w:rsidR="00133C43" w:rsidRPr="00150036" w:rsidTr="00F40EBF">
        <w:trPr>
          <w:trHeight w:val="276"/>
        </w:trPr>
        <w:tc>
          <w:tcPr>
            <w:tcW w:w="0" w:type="auto"/>
            <w:noWrap/>
            <w:hideMark/>
          </w:tcPr>
          <w:p w:rsidR="00133C43" w:rsidRPr="00150036" w:rsidRDefault="00133C43" w:rsidP="00F40EBF">
            <w:pPr>
              <w:widowControl w:val="0"/>
              <w:ind w:leftChars="100" w:left="220"/>
            </w:pPr>
            <w:r w:rsidRPr="00150036"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405 (27.8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22 (45.4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23 (12.2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40 (22.7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31 (27.4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  <w:r w:rsidRPr="00150036">
              <w:t>189 (26.7)</w:t>
            </w:r>
          </w:p>
        </w:tc>
        <w:tc>
          <w:tcPr>
            <w:tcW w:w="0" w:type="auto"/>
            <w:noWrap/>
            <w:vAlign w:val="center"/>
            <w:hideMark/>
          </w:tcPr>
          <w:p w:rsidR="00133C43" w:rsidRPr="00150036" w:rsidRDefault="00133C43" w:rsidP="00F40EBF">
            <w:pPr>
              <w:widowControl w:val="0"/>
            </w:pPr>
          </w:p>
        </w:tc>
      </w:tr>
    </w:tbl>
    <w:p w:rsidR="00133C43" w:rsidRPr="00150036" w:rsidRDefault="00133C43" w:rsidP="00133C43"/>
    <w:p w:rsidR="00133C43" w:rsidRDefault="00133C43" w:rsidP="00133C43"/>
    <w:p w:rsidR="00133C43" w:rsidRPr="001258A7" w:rsidRDefault="00133C43" w:rsidP="00133C43">
      <w:pPr>
        <w:rPr>
          <w:lang w:eastAsia="zh-CN"/>
        </w:rPr>
      </w:pPr>
    </w:p>
    <w:p w:rsidR="00531AD3" w:rsidRDefault="00531AD3">
      <w:bookmarkStart w:id="2" w:name="_GoBack"/>
      <w:bookmarkEnd w:id="2"/>
    </w:p>
    <w:sectPr w:rsidR="00531AD3" w:rsidSect="00CF2618">
      <w:headerReference w:type="default" r:id="rId4"/>
      <w:footerReference w:type="even" r:id="rId5"/>
      <w:footerReference w:type="default" r:id="rId6"/>
      <w:footerReference w:type="first" r:id="rId7"/>
      <w:pgSz w:w="12240" w:h="15840"/>
      <w:pgMar w:top="1440" w:right="1797" w:bottom="1440" w:left="1797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C5368" w:rsidRDefault="00133C43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C5368" w:rsidRDefault="00133C4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C5368" w:rsidRDefault="00133C43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40CF7FFA" wp14:editId="736D8052">
              <wp:simplePos x="0" y="0"/>
              <wp:positionH relativeFrom="page">
                <wp:posOffset>0</wp:posOffset>
              </wp:positionH>
              <wp:positionV relativeFrom="page">
                <wp:posOffset>9603740</wp:posOffset>
              </wp:positionV>
              <wp:extent cx="7772400" cy="264160"/>
              <wp:effectExtent l="0" t="2540" r="0" b="0"/>
              <wp:wrapNone/>
              <wp:docPr id="622757308" name="MSIPCM8ef54de2a7a4d03c423a990a" descr="{&quot;HashCode&quot;:-1348403003,&quot;Height&quot;:792.0,&quot;Width&quot;:612.0,&quot;Placement&quot;:&quot;Footer&quot;,&quot;Index&quot;:&quot;Primary&quot;,&quot;Section&quot;:1,&quot;Top&quot;:0.0,&quot;Left&quot;:0.0}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772400" cy="264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740F67" w:rsidRPr="00740F67" w:rsidRDefault="00133C43" w:rsidP="00740F67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740F67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vert="horz" wrap="square" lIns="254000" tIns="0" rIns="91440" bIns="0" anchor="b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0CF7FFA" id="_x0000_t202" coordsize="21600,21600" o:spt="202" path="m,l,21600r21600,l21600,xe">
              <v:stroke joinstyle="miter"/>
              <v:path gradientshapeok="t" o:connecttype="rect"/>
            </v:shapetype>
            <v:shape id="MSIPCM8ef54de2a7a4d03c423a990a" o:spid="_x0000_s1026" type="#_x0000_t202" alt="{&quot;HashCode&quot;:-1348403003,&quot;Height&quot;:792.0,&quot;Width&quot;:612.0,&quot;Placement&quot;:&quot;Footer&quot;,&quot;Index&quot;:&quot;Primary&quot;,&quot;Section&quot;:1,&quot;Top&quot;:0.0,&quot;Left&quot;:0.0}" style="position:absolute;margin-left:0;margin-top:756.2pt;width:612pt;height:20.8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" o:allowincell="f" filled="f" stroked="f">
              <v:textbox inset="20pt,0,,0">
                <w:txbxContent>
                  <w:p w:rsidR="00740F67" w:rsidRPr="00740F67" w:rsidRDefault="00133C43" w:rsidP="00740F67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740F67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:rsidR="006C5368" w:rsidRDefault="00133C4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38772673"/>
      <w:docPartObj>
        <w:docPartGallery w:val="Page Numbers (Bottom of Page)"/>
        <w:docPartUnique/>
      </w:docPartObj>
    </w:sdtPr>
    <w:sdtEndPr/>
    <w:sdtContent>
      <w:p w:rsidR="00A95DF0" w:rsidRDefault="00133C43" w:rsidP="00A95DF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33C43">
          <w:rPr>
            <w:noProof/>
            <w:lang w:val="zh-CN" w:eastAsia="zh-CN"/>
          </w:rPr>
          <w:t>1</w:t>
        </w:r>
        <w: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1727" w:rsidRDefault="00133C4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C43"/>
    <w:rsid w:val="00001293"/>
    <w:rsid w:val="00003046"/>
    <w:rsid w:val="00010200"/>
    <w:rsid w:val="00015C7E"/>
    <w:rsid w:val="00015F76"/>
    <w:rsid w:val="00020363"/>
    <w:rsid w:val="00022D4D"/>
    <w:rsid w:val="000234A2"/>
    <w:rsid w:val="00024AB3"/>
    <w:rsid w:val="00034764"/>
    <w:rsid w:val="000371B4"/>
    <w:rsid w:val="00037544"/>
    <w:rsid w:val="000434E3"/>
    <w:rsid w:val="00046B86"/>
    <w:rsid w:val="00047945"/>
    <w:rsid w:val="00047E3C"/>
    <w:rsid w:val="00057502"/>
    <w:rsid w:val="00060E7F"/>
    <w:rsid w:val="00062295"/>
    <w:rsid w:val="00064A6D"/>
    <w:rsid w:val="00065994"/>
    <w:rsid w:val="00065EE2"/>
    <w:rsid w:val="000758D9"/>
    <w:rsid w:val="0007629B"/>
    <w:rsid w:val="00080308"/>
    <w:rsid w:val="000819C7"/>
    <w:rsid w:val="000877A9"/>
    <w:rsid w:val="00090224"/>
    <w:rsid w:val="00090C06"/>
    <w:rsid w:val="00091420"/>
    <w:rsid w:val="00092637"/>
    <w:rsid w:val="00096724"/>
    <w:rsid w:val="000A1B3F"/>
    <w:rsid w:val="000A5194"/>
    <w:rsid w:val="000A7623"/>
    <w:rsid w:val="000B3168"/>
    <w:rsid w:val="000B36CE"/>
    <w:rsid w:val="000B6D2D"/>
    <w:rsid w:val="000C04A6"/>
    <w:rsid w:val="000C06C3"/>
    <w:rsid w:val="000C2B4C"/>
    <w:rsid w:val="000C6E81"/>
    <w:rsid w:val="000D6C14"/>
    <w:rsid w:val="000E1485"/>
    <w:rsid w:val="000E1C7C"/>
    <w:rsid w:val="000E20FD"/>
    <w:rsid w:val="000E59D4"/>
    <w:rsid w:val="000E5B02"/>
    <w:rsid w:val="000F3948"/>
    <w:rsid w:val="000F50E3"/>
    <w:rsid w:val="001076BD"/>
    <w:rsid w:val="001131BF"/>
    <w:rsid w:val="00113B60"/>
    <w:rsid w:val="0011567F"/>
    <w:rsid w:val="00115D21"/>
    <w:rsid w:val="00115E2C"/>
    <w:rsid w:val="00115EC8"/>
    <w:rsid w:val="00133C43"/>
    <w:rsid w:val="00133E95"/>
    <w:rsid w:val="00141362"/>
    <w:rsid w:val="001430D0"/>
    <w:rsid w:val="00143CF1"/>
    <w:rsid w:val="00147738"/>
    <w:rsid w:val="00150DFC"/>
    <w:rsid w:val="001545F0"/>
    <w:rsid w:val="00156F97"/>
    <w:rsid w:val="00160DF1"/>
    <w:rsid w:val="0016295D"/>
    <w:rsid w:val="0016541E"/>
    <w:rsid w:val="00166557"/>
    <w:rsid w:val="00167813"/>
    <w:rsid w:val="00170701"/>
    <w:rsid w:val="0017081B"/>
    <w:rsid w:val="001729E7"/>
    <w:rsid w:val="00182589"/>
    <w:rsid w:val="00184BD3"/>
    <w:rsid w:val="00187ACA"/>
    <w:rsid w:val="00195AEB"/>
    <w:rsid w:val="001976E3"/>
    <w:rsid w:val="001A381A"/>
    <w:rsid w:val="001A4C67"/>
    <w:rsid w:val="001B03C9"/>
    <w:rsid w:val="001B20D1"/>
    <w:rsid w:val="001B2858"/>
    <w:rsid w:val="001B5459"/>
    <w:rsid w:val="001B6C63"/>
    <w:rsid w:val="001B7254"/>
    <w:rsid w:val="001C00BC"/>
    <w:rsid w:val="001C09D7"/>
    <w:rsid w:val="001C46B5"/>
    <w:rsid w:val="001C4E20"/>
    <w:rsid w:val="001C4FAB"/>
    <w:rsid w:val="001C725E"/>
    <w:rsid w:val="001D467A"/>
    <w:rsid w:val="001E0F9B"/>
    <w:rsid w:val="001E27F2"/>
    <w:rsid w:val="001F1360"/>
    <w:rsid w:val="001F227C"/>
    <w:rsid w:val="00207F54"/>
    <w:rsid w:val="00210541"/>
    <w:rsid w:val="00213A19"/>
    <w:rsid w:val="00214599"/>
    <w:rsid w:val="00221E6E"/>
    <w:rsid w:val="0022673F"/>
    <w:rsid w:val="002328B6"/>
    <w:rsid w:val="00232A11"/>
    <w:rsid w:val="00235819"/>
    <w:rsid w:val="002365F9"/>
    <w:rsid w:val="002377D4"/>
    <w:rsid w:val="0024595D"/>
    <w:rsid w:val="00254A09"/>
    <w:rsid w:val="002557CA"/>
    <w:rsid w:val="002558D9"/>
    <w:rsid w:val="00255AE3"/>
    <w:rsid w:val="00256900"/>
    <w:rsid w:val="002604BD"/>
    <w:rsid w:val="0027586F"/>
    <w:rsid w:val="00276B16"/>
    <w:rsid w:val="00277174"/>
    <w:rsid w:val="0027752E"/>
    <w:rsid w:val="002779B9"/>
    <w:rsid w:val="002876AD"/>
    <w:rsid w:val="00295D4A"/>
    <w:rsid w:val="002A048C"/>
    <w:rsid w:val="002A1F16"/>
    <w:rsid w:val="002B1EC2"/>
    <w:rsid w:val="002B2D5F"/>
    <w:rsid w:val="002B3E13"/>
    <w:rsid w:val="002B6E50"/>
    <w:rsid w:val="002B6E5F"/>
    <w:rsid w:val="002C29A7"/>
    <w:rsid w:val="002C4CC5"/>
    <w:rsid w:val="002D01B2"/>
    <w:rsid w:val="002D0A6E"/>
    <w:rsid w:val="002D0E13"/>
    <w:rsid w:val="002D200F"/>
    <w:rsid w:val="002D74BD"/>
    <w:rsid w:val="002E02D9"/>
    <w:rsid w:val="002E3BFF"/>
    <w:rsid w:val="002E795B"/>
    <w:rsid w:val="002F494E"/>
    <w:rsid w:val="002F7131"/>
    <w:rsid w:val="002F7DDA"/>
    <w:rsid w:val="00301846"/>
    <w:rsid w:val="003030FB"/>
    <w:rsid w:val="0030478A"/>
    <w:rsid w:val="0031226A"/>
    <w:rsid w:val="003132BC"/>
    <w:rsid w:val="003137DC"/>
    <w:rsid w:val="00315A2F"/>
    <w:rsid w:val="003214D4"/>
    <w:rsid w:val="00321DDE"/>
    <w:rsid w:val="00325DFC"/>
    <w:rsid w:val="0032751E"/>
    <w:rsid w:val="00327F56"/>
    <w:rsid w:val="00330978"/>
    <w:rsid w:val="003310C5"/>
    <w:rsid w:val="00331131"/>
    <w:rsid w:val="0033421F"/>
    <w:rsid w:val="003354FB"/>
    <w:rsid w:val="00340E6A"/>
    <w:rsid w:val="0034429A"/>
    <w:rsid w:val="00350349"/>
    <w:rsid w:val="00351A33"/>
    <w:rsid w:val="00362114"/>
    <w:rsid w:val="003634FF"/>
    <w:rsid w:val="003649E7"/>
    <w:rsid w:val="00367888"/>
    <w:rsid w:val="00372883"/>
    <w:rsid w:val="00373A58"/>
    <w:rsid w:val="00373F0D"/>
    <w:rsid w:val="00380B50"/>
    <w:rsid w:val="0039260A"/>
    <w:rsid w:val="00393882"/>
    <w:rsid w:val="003970FA"/>
    <w:rsid w:val="00397C4E"/>
    <w:rsid w:val="00397E82"/>
    <w:rsid w:val="003A0B7E"/>
    <w:rsid w:val="003A287A"/>
    <w:rsid w:val="003A4717"/>
    <w:rsid w:val="003A53F8"/>
    <w:rsid w:val="003B0A3C"/>
    <w:rsid w:val="003B1D23"/>
    <w:rsid w:val="003B6BE8"/>
    <w:rsid w:val="003C3807"/>
    <w:rsid w:val="003C6C48"/>
    <w:rsid w:val="003D077D"/>
    <w:rsid w:val="003D2463"/>
    <w:rsid w:val="003D26F7"/>
    <w:rsid w:val="003D31BD"/>
    <w:rsid w:val="003E3BF8"/>
    <w:rsid w:val="003F0EC5"/>
    <w:rsid w:val="003F24F2"/>
    <w:rsid w:val="003F3320"/>
    <w:rsid w:val="003F36C3"/>
    <w:rsid w:val="003F5B81"/>
    <w:rsid w:val="00404C83"/>
    <w:rsid w:val="004167FB"/>
    <w:rsid w:val="00421769"/>
    <w:rsid w:val="0042651A"/>
    <w:rsid w:val="00431579"/>
    <w:rsid w:val="00432FA3"/>
    <w:rsid w:val="00434F34"/>
    <w:rsid w:val="004351BB"/>
    <w:rsid w:val="00441092"/>
    <w:rsid w:val="00442F00"/>
    <w:rsid w:val="00443F74"/>
    <w:rsid w:val="00444EF3"/>
    <w:rsid w:val="00452137"/>
    <w:rsid w:val="00453590"/>
    <w:rsid w:val="004562B1"/>
    <w:rsid w:val="00463D88"/>
    <w:rsid w:val="00470E44"/>
    <w:rsid w:val="004769F9"/>
    <w:rsid w:val="00477DF6"/>
    <w:rsid w:val="00491A25"/>
    <w:rsid w:val="00491B13"/>
    <w:rsid w:val="00491D2A"/>
    <w:rsid w:val="00495EBB"/>
    <w:rsid w:val="0049733F"/>
    <w:rsid w:val="004A139F"/>
    <w:rsid w:val="004A2517"/>
    <w:rsid w:val="004A4C29"/>
    <w:rsid w:val="004A4D8B"/>
    <w:rsid w:val="004A649D"/>
    <w:rsid w:val="004B452D"/>
    <w:rsid w:val="004C171A"/>
    <w:rsid w:val="004C7993"/>
    <w:rsid w:val="004D180A"/>
    <w:rsid w:val="004D3073"/>
    <w:rsid w:val="004E3CEF"/>
    <w:rsid w:val="004E5738"/>
    <w:rsid w:val="004E6FDC"/>
    <w:rsid w:val="004F064C"/>
    <w:rsid w:val="004F2D11"/>
    <w:rsid w:val="004F367D"/>
    <w:rsid w:val="004F53D4"/>
    <w:rsid w:val="004F5703"/>
    <w:rsid w:val="00502EE0"/>
    <w:rsid w:val="00504ECC"/>
    <w:rsid w:val="00506493"/>
    <w:rsid w:val="00506E3C"/>
    <w:rsid w:val="0051175B"/>
    <w:rsid w:val="0051407A"/>
    <w:rsid w:val="00516DCB"/>
    <w:rsid w:val="005170B7"/>
    <w:rsid w:val="005170C4"/>
    <w:rsid w:val="00517888"/>
    <w:rsid w:val="00521488"/>
    <w:rsid w:val="00531AD3"/>
    <w:rsid w:val="00531FB8"/>
    <w:rsid w:val="005336E9"/>
    <w:rsid w:val="00534396"/>
    <w:rsid w:val="00536B41"/>
    <w:rsid w:val="005416E3"/>
    <w:rsid w:val="00542588"/>
    <w:rsid w:val="005442CC"/>
    <w:rsid w:val="00545B3B"/>
    <w:rsid w:val="00552322"/>
    <w:rsid w:val="0055784C"/>
    <w:rsid w:val="00562AD6"/>
    <w:rsid w:val="005655BA"/>
    <w:rsid w:val="00565D10"/>
    <w:rsid w:val="00565EB0"/>
    <w:rsid w:val="00566165"/>
    <w:rsid w:val="00566457"/>
    <w:rsid w:val="00566EEA"/>
    <w:rsid w:val="00567675"/>
    <w:rsid w:val="00567F48"/>
    <w:rsid w:val="005722B8"/>
    <w:rsid w:val="005724A2"/>
    <w:rsid w:val="00572728"/>
    <w:rsid w:val="00573132"/>
    <w:rsid w:val="00580640"/>
    <w:rsid w:val="005812FF"/>
    <w:rsid w:val="00583200"/>
    <w:rsid w:val="005858F5"/>
    <w:rsid w:val="00585EE5"/>
    <w:rsid w:val="00586301"/>
    <w:rsid w:val="00586E73"/>
    <w:rsid w:val="005946FF"/>
    <w:rsid w:val="005A424C"/>
    <w:rsid w:val="005B2C50"/>
    <w:rsid w:val="005B3C41"/>
    <w:rsid w:val="005B3F97"/>
    <w:rsid w:val="005C46F0"/>
    <w:rsid w:val="005C7F4F"/>
    <w:rsid w:val="005D1EF3"/>
    <w:rsid w:val="005E1EEB"/>
    <w:rsid w:val="005F3C47"/>
    <w:rsid w:val="006021F8"/>
    <w:rsid w:val="00602DB1"/>
    <w:rsid w:val="0060679F"/>
    <w:rsid w:val="00610DD4"/>
    <w:rsid w:val="006239FC"/>
    <w:rsid w:val="00623C5B"/>
    <w:rsid w:val="00624DBB"/>
    <w:rsid w:val="00624EF6"/>
    <w:rsid w:val="00625A88"/>
    <w:rsid w:val="00626240"/>
    <w:rsid w:val="00631A7E"/>
    <w:rsid w:val="006324C5"/>
    <w:rsid w:val="006367AB"/>
    <w:rsid w:val="0064578B"/>
    <w:rsid w:val="00654463"/>
    <w:rsid w:val="00655AC0"/>
    <w:rsid w:val="00657962"/>
    <w:rsid w:val="00660FBC"/>
    <w:rsid w:val="00661205"/>
    <w:rsid w:val="00661E50"/>
    <w:rsid w:val="006623C2"/>
    <w:rsid w:val="00662F92"/>
    <w:rsid w:val="00665347"/>
    <w:rsid w:val="006659ED"/>
    <w:rsid w:val="00667FCA"/>
    <w:rsid w:val="00676389"/>
    <w:rsid w:val="006777D7"/>
    <w:rsid w:val="0067788B"/>
    <w:rsid w:val="006836F9"/>
    <w:rsid w:val="00687911"/>
    <w:rsid w:val="00690DB0"/>
    <w:rsid w:val="00691F4E"/>
    <w:rsid w:val="00693BCC"/>
    <w:rsid w:val="00694659"/>
    <w:rsid w:val="006B2D9A"/>
    <w:rsid w:val="006B426B"/>
    <w:rsid w:val="006B5A6D"/>
    <w:rsid w:val="006B7030"/>
    <w:rsid w:val="006B793E"/>
    <w:rsid w:val="006C0901"/>
    <w:rsid w:val="006C0965"/>
    <w:rsid w:val="006C30AD"/>
    <w:rsid w:val="006C5FFC"/>
    <w:rsid w:val="006D197A"/>
    <w:rsid w:val="006D2591"/>
    <w:rsid w:val="006D3413"/>
    <w:rsid w:val="006D3698"/>
    <w:rsid w:val="006D5295"/>
    <w:rsid w:val="006D53B6"/>
    <w:rsid w:val="006D56E5"/>
    <w:rsid w:val="006D7FE9"/>
    <w:rsid w:val="006E1600"/>
    <w:rsid w:val="006E2298"/>
    <w:rsid w:val="006E26A3"/>
    <w:rsid w:val="006E2E38"/>
    <w:rsid w:val="006E5DC2"/>
    <w:rsid w:val="006F2351"/>
    <w:rsid w:val="006F32D6"/>
    <w:rsid w:val="00700F38"/>
    <w:rsid w:val="007045EB"/>
    <w:rsid w:val="00706073"/>
    <w:rsid w:val="00714AFE"/>
    <w:rsid w:val="00715A57"/>
    <w:rsid w:val="0072184A"/>
    <w:rsid w:val="00721A74"/>
    <w:rsid w:val="007249D1"/>
    <w:rsid w:val="00724D8F"/>
    <w:rsid w:val="00726348"/>
    <w:rsid w:val="00730F81"/>
    <w:rsid w:val="0073329C"/>
    <w:rsid w:val="00734650"/>
    <w:rsid w:val="00735AB9"/>
    <w:rsid w:val="00741313"/>
    <w:rsid w:val="0074158F"/>
    <w:rsid w:val="00741BC5"/>
    <w:rsid w:val="007431D4"/>
    <w:rsid w:val="00744574"/>
    <w:rsid w:val="00746E6D"/>
    <w:rsid w:val="00750E7E"/>
    <w:rsid w:val="0075113B"/>
    <w:rsid w:val="0075344A"/>
    <w:rsid w:val="007553BF"/>
    <w:rsid w:val="007574E4"/>
    <w:rsid w:val="007636EF"/>
    <w:rsid w:val="007713B0"/>
    <w:rsid w:val="0077502A"/>
    <w:rsid w:val="0077529F"/>
    <w:rsid w:val="00780A30"/>
    <w:rsid w:val="007827A7"/>
    <w:rsid w:val="00785E5B"/>
    <w:rsid w:val="00786CC4"/>
    <w:rsid w:val="00790C7A"/>
    <w:rsid w:val="00791026"/>
    <w:rsid w:val="00796968"/>
    <w:rsid w:val="007A0BEE"/>
    <w:rsid w:val="007A3F28"/>
    <w:rsid w:val="007B126B"/>
    <w:rsid w:val="007B6B7B"/>
    <w:rsid w:val="007C1A10"/>
    <w:rsid w:val="007C2C4D"/>
    <w:rsid w:val="007C64C9"/>
    <w:rsid w:val="007D02E5"/>
    <w:rsid w:val="007D2F08"/>
    <w:rsid w:val="007E7D7E"/>
    <w:rsid w:val="007F4994"/>
    <w:rsid w:val="007F5857"/>
    <w:rsid w:val="008020A6"/>
    <w:rsid w:val="00802FA1"/>
    <w:rsid w:val="00804996"/>
    <w:rsid w:val="00810ECB"/>
    <w:rsid w:val="00811978"/>
    <w:rsid w:val="0081344F"/>
    <w:rsid w:val="00816CE8"/>
    <w:rsid w:val="00817330"/>
    <w:rsid w:val="00817F73"/>
    <w:rsid w:val="00820649"/>
    <w:rsid w:val="0082482B"/>
    <w:rsid w:val="00825CA2"/>
    <w:rsid w:val="00840815"/>
    <w:rsid w:val="0084599E"/>
    <w:rsid w:val="0084677C"/>
    <w:rsid w:val="00846904"/>
    <w:rsid w:val="008473AF"/>
    <w:rsid w:val="00850E3A"/>
    <w:rsid w:val="00857CD7"/>
    <w:rsid w:val="00861E67"/>
    <w:rsid w:val="00863343"/>
    <w:rsid w:val="008659C9"/>
    <w:rsid w:val="00873A20"/>
    <w:rsid w:val="00882325"/>
    <w:rsid w:val="00883AD5"/>
    <w:rsid w:val="00886EB8"/>
    <w:rsid w:val="00890D9E"/>
    <w:rsid w:val="00893422"/>
    <w:rsid w:val="00894929"/>
    <w:rsid w:val="00895EDF"/>
    <w:rsid w:val="008A1320"/>
    <w:rsid w:val="008A165F"/>
    <w:rsid w:val="008A1D40"/>
    <w:rsid w:val="008A3719"/>
    <w:rsid w:val="008A6178"/>
    <w:rsid w:val="008B7096"/>
    <w:rsid w:val="008C0703"/>
    <w:rsid w:val="008C127A"/>
    <w:rsid w:val="008C43C1"/>
    <w:rsid w:val="008C43D4"/>
    <w:rsid w:val="008D19E8"/>
    <w:rsid w:val="008E2E25"/>
    <w:rsid w:val="008E4A37"/>
    <w:rsid w:val="008E5D15"/>
    <w:rsid w:val="008F2A08"/>
    <w:rsid w:val="008F52FE"/>
    <w:rsid w:val="008F6A9A"/>
    <w:rsid w:val="008F6DB9"/>
    <w:rsid w:val="008F72D4"/>
    <w:rsid w:val="008F7BC4"/>
    <w:rsid w:val="0090446A"/>
    <w:rsid w:val="009047AA"/>
    <w:rsid w:val="009048B2"/>
    <w:rsid w:val="00906117"/>
    <w:rsid w:val="009068C6"/>
    <w:rsid w:val="00907B80"/>
    <w:rsid w:val="00914307"/>
    <w:rsid w:val="00916B03"/>
    <w:rsid w:val="00916BC1"/>
    <w:rsid w:val="009245E4"/>
    <w:rsid w:val="00924C85"/>
    <w:rsid w:val="009273E8"/>
    <w:rsid w:val="00927BF7"/>
    <w:rsid w:val="00931414"/>
    <w:rsid w:val="009324DB"/>
    <w:rsid w:val="00933384"/>
    <w:rsid w:val="00936678"/>
    <w:rsid w:val="00936AC6"/>
    <w:rsid w:val="00936E60"/>
    <w:rsid w:val="00942312"/>
    <w:rsid w:val="00942A76"/>
    <w:rsid w:val="00943AFB"/>
    <w:rsid w:val="00945E41"/>
    <w:rsid w:val="009472C8"/>
    <w:rsid w:val="009603F7"/>
    <w:rsid w:val="00960D32"/>
    <w:rsid w:val="00961331"/>
    <w:rsid w:val="00962E3E"/>
    <w:rsid w:val="00970A32"/>
    <w:rsid w:val="009713DF"/>
    <w:rsid w:val="00973A13"/>
    <w:rsid w:val="009759D3"/>
    <w:rsid w:val="00977F0D"/>
    <w:rsid w:val="00986CFC"/>
    <w:rsid w:val="00987795"/>
    <w:rsid w:val="00996B1F"/>
    <w:rsid w:val="00997925"/>
    <w:rsid w:val="00997E38"/>
    <w:rsid w:val="009A4395"/>
    <w:rsid w:val="009A56FF"/>
    <w:rsid w:val="009A7520"/>
    <w:rsid w:val="009A76F8"/>
    <w:rsid w:val="009B1E91"/>
    <w:rsid w:val="009B24E0"/>
    <w:rsid w:val="009B290B"/>
    <w:rsid w:val="009B2944"/>
    <w:rsid w:val="009C1D01"/>
    <w:rsid w:val="009C205A"/>
    <w:rsid w:val="009C22FA"/>
    <w:rsid w:val="009C7FB5"/>
    <w:rsid w:val="009D16BB"/>
    <w:rsid w:val="009D1A67"/>
    <w:rsid w:val="009D1B38"/>
    <w:rsid w:val="009D4099"/>
    <w:rsid w:val="009D45AB"/>
    <w:rsid w:val="009D4B8A"/>
    <w:rsid w:val="009E02D5"/>
    <w:rsid w:val="009E1867"/>
    <w:rsid w:val="009E54BB"/>
    <w:rsid w:val="009E7FD8"/>
    <w:rsid w:val="009F7151"/>
    <w:rsid w:val="00A013D9"/>
    <w:rsid w:val="00A0544D"/>
    <w:rsid w:val="00A1370C"/>
    <w:rsid w:val="00A21313"/>
    <w:rsid w:val="00A25061"/>
    <w:rsid w:val="00A26479"/>
    <w:rsid w:val="00A30C73"/>
    <w:rsid w:val="00A319F9"/>
    <w:rsid w:val="00A32870"/>
    <w:rsid w:val="00A331A8"/>
    <w:rsid w:val="00A375FB"/>
    <w:rsid w:val="00A37C06"/>
    <w:rsid w:val="00A41ACF"/>
    <w:rsid w:val="00A43A57"/>
    <w:rsid w:val="00A500AD"/>
    <w:rsid w:val="00A51C3D"/>
    <w:rsid w:val="00A54635"/>
    <w:rsid w:val="00A56F54"/>
    <w:rsid w:val="00A573CA"/>
    <w:rsid w:val="00A60BDB"/>
    <w:rsid w:val="00A6111C"/>
    <w:rsid w:val="00A63595"/>
    <w:rsid w:val="00A63788"/>
    <w:rsid w:val="00A7078D"/>
    <w:rsid w:val="00A70826"/>
    <w:rsid w:val="00A7359F"/>
    <w:rsid w:val="00A747B9"/>
    <w:rsid w:val="00A74C5B"/>
    <w:rsid w:val="00A76261"/>
    <w:rsid w:val="00A767FD"/>
    <w:rsid w:val="00A76C8A"/>
    <w:rsid w:val="00A857DF"/>
    <w:rsid w:val="00A9162A"/>
    <w:rsid w:val="00A95EE1"/>
    <w:rsid w:val="00A97DBE"/>
    <w:rsid w:val="00AA32CA"/>
    <w:rsid w:val="00AA3E0C"/>
    <w:rsid w:val="00AB055A"/>
    <w:rsid w:val="00AB13D5"/>
    <w:rsid w:val="00AB41AB"/>
    <w:rsid w:val="00AB58EA"/>
    <w:rsid w:val="00AB614C"/>
    <w:rsid w:val="00AC0EAC"/>
    <w:rsid w:val="00AC350C"/>
    <w:rsid w:val="00AC3B63"/>
    <w:rsid w:val="00AC7BA1"/>
    <w:rsid w:val="00AD1989"/>
    <w:rsid w:val="00AD241E"/>
    <w:rsid w:val="00AD510C"/>
    <w:rsid w:val="00AD65B2"/>
    <w:rsid w:val="00AE0ADC"/>
    <w:rsid w:val="00AE254C"/>
    <w:rsid w:val="00AE40B8"/>
    <w:rsid w:val="00AE6398"/>
    <w:rsid w:val="00AF053F"/>
    <w:rsid w:val="00AF1428"/>
    <w:rsid w:val="00AF3365"/>
    <w:rsid w:val="00AF5EBF"/>
    <w:rsid w:val="00B02CED"/>
    <w:rsid w:val="00B030A5"/>
    <w:rsid w:val="00B034FC"/>
    <w:rsid w:val="00B04C5D"/>
    <w:rsid w:val="00B052F0"/>
    <w:rsid w:val="00B13422"/>
    <w:rsid w:val="00B17585"/>
    <w:rsid w:val="00B20554"/>
    <w:rsid w:val="00B278E6"/>
    <w:rsid w:val="00B30100"/>
    <w:rsid w:val="00B369D0"/>
    <w:rsid w:val="00B40AE1"/>
    <w:rsid w:val="00B44982"/>
    <w:rsid w:val="00B466EE"/>
    <w:rsid w:val="00B471EA"/>
    <w:rsid w:val="00B471FA"/>
    <w:rsid w:val="00B47FE2"/>
    <w:rsid w:val="00B53FF5"/>
    <w:rsid w:val="00B54150"/>
    <w:rsid w:val="00B679CC"/>
    <w:rsid w:val="00B72506"/>
    <w:rsid w:val="00B733F8"/>
    <w:rsid w:val="00B73B86"/>
    <w:rsid w:val="00B771D5"/>
    <w:rsid w:val="00B77CB7"/>
    <w:rsid w:val="00B81055"/>
    <w:rsid w:val="00B83F5C"/>
    <w:rsid w:val="00B84C4A"/>
    <w:rsid w:val="00B85E49"/>
    <w:rsid w:val="00B92B91"/>
    <w:rsid w:val="00B94666"/>
    <w:rsid w:val="00B949EE"/>
    <w:rsid w:val="00B952F0"/>
    <w:rsid w:val="00B95629"/>
    <w:rsid w:val="00B972A2"/>
    <w:rsid w:val="00B97E64"/>
    <w:rsid w:val="00BA2A3E"/>
    <w:rsid w:val="00BA7BB4"/>
    <w:rsid w:val="00BB0663"/>
    <w:rsid w:val="00BB096D"/>
    <w:rsid w:val="00BB2EF0"/>
    <w:rsid w:val="00BB3C9B"/>
    <w:rsid w:val="00BB77BC"/>
    <w:rsid w:val="00BC02D4"/>
    <w:rsid w:val="00BC37D9"/>
    <w:rsid w:val="00BC4332"/>
    <w:rsid w:val="00BC56E0"/>
    <w:rsid w:val="00BD06CC"/>
    <w:rsid w:val="00BD0E09"/>
    <w:rsid w:val="00BD3342"/>
    <w:rsid w:val="00BD493F"/>
    <w:rsid w:val="00BD4F5A"/>
    <w:rsid w:val="00BE3CDA"/>
    <w:rsid w:val="00BF277B"/>
    <w:rsid w:val="00BF2A6B"/>
    <w:rsid w:val="00BF536F"/>
    <w:rsid w:val="00BF5BA7"/>
    <w:rsid w:val="00BF6717"/>
    <w:rsid w:val="00C023F4"/>
    <w:rsid w:val="00C02CBF"/>
    <w:rsid w:val="00C0441E"/>
    <w:rsid w:val="00C05069"/>
    <w:rsid w:val="00C06A26"/>
    <w:rsid w:val="00C10C6E"/>
    <w:rsid w:val="00C11241"/>
    <w:rsid w:val="00C11392"/>
    <w:rsid w:val="00C1519A"/>
    <w:rsid w:val="00C20F3A"/>
    <w:rsid w:val="00C214E6"/>
    <w:rsid w:val="00C22887"/>
    <w:rsid w:val="00C2531C"/>
    <w:rsid w:val="00C3428E"/>
    <w:rsid w:val="00C364EF"/>
    <w:rsid w:val="00C37814"/>
    <w:rsid w:val="00C433CC"/>
    <w:rsid w:val="00C434E2"/>
    <w:rsid w:val="00C43D75"/>
    <w:rsid w:val="00C46090"/>
    <w:rsid w:val="00C50221"/>
    <w:rsid w:val="00C5080F"/>
    <w:rsid w:val="00C50810"/>
    <w:rsid w:val="00C50B68"/>
    <w:rsid w:val="00C5452C"/>
    <w:rsid w:val="00C567EE"/>
    <w:rsid w:val="00C578B9"/>
    <w:rsid w:val="00C60644"/>
    <w:rsid w:val="00C6160B"/>
    <w:rsid w:val="00C6261C"/>
    <w:rsid w:val="00C71D52"/>
    <w:rsid w:val="00C72FA0"/>
    <w:rsid w:val="00C73C25"/>
    <w:rsid w:val="00C77ACD"/>
    <w:rsid w:val="00C800AF"/>
    <w:rsid w:val="00C90C40"/>
    <w:rsid w:val="00C921E1"/>
    <w:rsid w:val="00C938B3"/>
    <w:rsid w:val="00C95E7B"/>
    <w:rsid w:val="00C968B8"/>
    <w:rsid w:val="00C96E6D"/>
    <w:rsid w:val="00CA110B"/>
    <w:rsid w:val="00CA1956"/>
    <w:rsid w:val="00CA4F86"/>
    <w:rsid w:val="00CA55D9"/>
    <w:rsid w:val="00CA5916"/>
    <w:rsid w:val="00CB0E38"/>
    <w:rsid w:val="00CB190D"/>
    <w:rsid w:val="00CB2701"/>
    <w:rsid w:val="00CB4000"/>
    <w:rsid w:val="00CB4E7A"/>
    <w:rsid w:val="00CB542F"/>
    <w:rsid w:val="00CC1CAF"/>
    <w:rsid w:val="00CC219E"/>
    <w:rsid w:val="00CC5A8A"/>
    <w:rsid w:val="00CD6E03"/>
    <w:rsid w:val="00CD7A8A"/>
    <w:rsid w:val="00CE1149"/>
    <w:rsid w:val="00CE5625"/>
    <w:rsid w:val="00CE5B13"/>
    <w:rsid w:val="00CF54D2"/>
    <w:rsid w:val="00CF5AB5"/>
    <w:rsid w:val="00CF732F"/>
    <w:rsid w:val="00D02002"/>
    <w:rsid w:val="00D0297A"/>
    <w:rsid w:val="00D05383"/>
    <w:rsid w:val="00D0554B"/>
    <w:rsid w:val="00D05B86"/>
    <w:rsid w:val="00D06926"/>
    <w:rsid w:val="00D06E07"/>
    <w:rsid w:val="00D11207"/>
    <w:rsid w:val="00D1270D"/>
    <w:rsid w:val="00D12D06"/>
    <w:rsid w:val="00D17F66"/>
    <w:rsid w:val="00D20F1C"/>
    <w:rsid w:val="00D21F51"/>
    <w:rsid w:val="00D24302"/>
    <w:rsid w:val="00D25247"/>
    <w:rsid w:val="00D30458"/>
    <w:rsid w:val="00D33DF9"/>
    <w:rsid w:val="00D350E3"/>
    <w:rsid w:val="00D37A49"/>
    <w:rsid w:val="00D41AC4"/>
    <w:rsid w:val="00D43801"/>
    <w:rsid w:val="00D43BFB"/>
    <w:rsid w:val="00D46435"/>
    <w:rsid w:val="00D4789D"/>
    <w:rsid w:val="00D47A4C"/>
    <w:rsid w:val="00D611CB"/>
    <w:rsid w:val="00D61F8F"/>
    <w:rsid w:val="00D72AB8"/>
    <w:rsid w:val="00D72FEB"/>
    <w:rsid w:val="00D7582C"/>
    <w:rsid w:val="00D75D40"/>
    <w:rsid w:val="00D82351"/>
    <w:rsid w:val="00D85762"/>
    <w:rsid w:val="00D86C1A"/>
    <w:rsid w:val="00D91C2E"/>
    <w:rsid w:val="00D926CE"/>
    <w:rsid w:val="00D935CD"/>
    <w:rsid w:val="00D96EC1"/>
    <w:rsid w:val="00DA0DA3"/>
    <w:rsid w:val="00DA23E2"/>
    <w:rsid w:val="00DA2FDB"/>
    <w:rsid w:val="00DA33C4"/>
    <w:rsid w:val="00DA4CAE"/>
    <w:rsid w:val="00DA703C"/>
    <w:rsid w:val="00DA7884"/>
    <w:rsid w:val="00DB100A"/>
    <w:rsid w:val="00DB453A"/>
    <w:rsid w:val="00DB60E7"/>
    <w:rsid w:val="00DB7581"/>
    <w:rsid w:val="00DC2442"/>
    <w:rsid w:val="00DD02F6"/>
    <w:rsid w:val="00DD2D32"/>
    <w:rsid w:val="00DD4E0D"/>
    <w:rsid w:val="00DD5EF3"/>
    <w:rsid w:val="00DD64E5"/>
    <w:rsid w:val="00DE11A9"/>
    <w:rsid w:val="00DF39B0"/>
    <w:rsid w:val="00DF6743"/>
    <w:rsid w:val="00E023B4"/>
    <w:rsid w:val="00E05893"/>
    <w:rsid w:val="00E06FFF"/>
    <w:rsid w:val="00E11302"/>
    <w:rsid w:val="00E11BBB"/>
    <w:rsid w:val="00E12692"/>
    <w:rsid w:val="00E1406F"/>
    <w:rsid w:val="00E14B3E"/>
    <w:rsid w:val="00E213D6"/>
    <w:rsid w:val="00E23091"/>
    <w:rsid w:val="00E25045"/>
    <w:rsid w:val="00E25A21"/>
    <w:rsid w:val="00E26039"/>
    <w:rsid w:val="00E26C2E"/>
    <w:rsid w:val="00E32A96"/>
    <w:rsid w:val="00E32CB7"/>
    <w:rsid w:val="00E32DD4"/>
    <w:rsid w:val="00E33AE3"/>
    <w:rsid w:val="00E360C8"/>
    <w:rsid w:val="00E36BB8"/>
    <w:rsid w:val="00E403FB"/>
    <w:rsid w:val="00E4154A"/>
    <w:rsid w:val="00E427EC"/>
    <w:rsid w:val="00E45DA8"/>
    <w:rsid w:val="00E465F6"/>
    <w:rsid w:val="00E51A53"/>
    <w:rsid w:val="00E61489"/>
    <w:rsid w:val="00E65888"/>
    <w:rsid w:val="00E669AC"/>
    <w:rsid w:val="00E74D91"/>
    <w:rsid w:val="00E77595"/>
    <w:rsid w:val="00E77CAA"/>
    <w:rsid w:val="00E92F77"/>
    <w:rsid w:val="00E93EEA"/>
    <w:rsid w:val="00E976DE"/>
    <w:rsid w:val="00EA01D5"/>
    <w:rsid w:val="00EA0AA1"/>
    <w:rsid w:val="00EA256E"/>
    <w:rsid w:val="00EA2B5A"/>
    <w:rsid w:val="00EA6731"/>
    <w:rsid w:val="00EB6336"/>
    <w:rsid w:val="00EB7C06"/>
    <w:rsid w:val="00EC784D"/>
    <w:rsid w:val="00ED0538"/>
    <w:rsid w:val="00ED17E2"/>
    <w:rsid w:val="00ED1D4C"/>
    <w:rsid w:val="00ED5A0D"/>
    <w:rsid w:val="00EE1645"/>
    <w:rsid w:val="00EE381F"/>
    <w:rsid w:val="00EE43CF"/>
    <w:rsid w:val="00EE48D5"/>
    <w:rsid w:val="00EF1BD7"/>
    <w:rsid w:val="00EF35F1"/>
    <w:rsid w:val="00EF39D4"/>
    <w:rsid w:val="00EF3A0A"/>
    <w:rsid w:val="00EF5907"/>
    <w:rsid w:val="00EF6143"/>
    <w:rsid w:val="00F00CF9"/>
    <w:rsid w:val="00F03C95"/>
    <w:rsid w:val="00F065F9"/>
    <w:rsid w:val="00F0739E"/>
    <w:rsid w:val="00F12577"/>
    <w:rsid w:val="00F1542D"/>
    <w:rsid w:val="00F221D2"/>
    <w:rsid w:val="00F238DC"/>
    <w:rsid w:val="00F23EA7"/>
    <w:rsid w:val="00F26B46"/>
    <w:rsid w:val="00F2789E"/>
    <w:rsid w:val="00F30938"/>
    <w:rsid w:val="00F31CF2"/>
    <w:rsid w:val="00F32C9C"/>
    <w:rsid w:val="00F32E7F"/>
    <w:rsid w:val="00F3654E"/>
    <w:rsid w:val="00F402DD"/>
    <w:rsid w:val="00F40892"/>
    <w:rsid w:val="00F448FB"/>
    <w:rsid w:val="00F44E5C"/>
    <w:rsid w:val="00F454A1"/>
    <w:rsid w:val="00F515B3"/>
    <w:rsid w:val="00F52FA7"/>
    <w:rsid w:val="00F551AB"/>
    <w:rsid w:val="00F568DC"/>
    <w:rsid w:val="00F56D35"/>
    <w:rsid w:val="00F601C9"/>
    <w:rsid w:val="00F61D2F"/>
    <w:rsid w:val="00F62104"/>
    <w:rsid w:val="00F6410E"/>
    <w:rsid w:val="00F65FA4"/>
    <w:rsid w:val="00F72433"/>
    <w:rsid w:val="00F73F80"/>
    <w:rsid w:val="00F76776"/>
    <w:rsid w:val="00F80976"/>
    <w:rsid w:val="00FA11A8"/>
    <w:rsid w:val="00FA1D39"/>
    <w:rsid w:val="00FA3A6B"/>
    <w:rsid w:val="00FA5578"/>
    <w:rsid w:val="00FA74AD"/>
    <w:rsid w:val="00FB1609"/>
    <w:rsid w:val="00FC3F84"/>
    <w:rsid w:val="00FC4C65"/>
    <w:rsid w:val="00FC535C"/>
    <w:rsid w:val="00FC666D"/>
    <w:rsid w:val="00FC7E31"/>
    <w:rsid w:val="00FD1BEA"/>
    <w:rsid w:val="00FD1DE9"/>
    <w:rsid w:val="00FD2B7E"/>
    <w:rsid w:val="00FD52A0"/>
    <w:rsid w:val="00FD57D0"/>
    <w:rsid w:val="00FE3AB7"/>
    <w:rsid w:val="00FE5660"/>
    <w:rsid w:val="00FE571E"/>
    <w:rsid w:val="00FE5B79"/>
    <w:rsid w:val="00FF06DC"/>
    <w:rsid w:val="00FF13D4"/>
    <w:rsid w:val="00FF195B"/>
    <w:rsid w:val="00FF3547"/>
    <w:rsid w:val="00FF53F8"/>
    <w:rsid w:val="00FF7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A54C88-3DFF-43AE-80F0-8AA6FCF04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133C43"/>
    <w:pPr>
      <w:spacing w:after="0" w:line="480" w:lineRule="auto"/>
      <w:jc w:val="both"/>
      <w:outlineLvl w:val="0"/>
    </w:pPr>
    <w:rPr>
      <w:rFonts w:ascii="Times New Roman" w:eastAsiaTheme="minorEastAsia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33C43"/>
    <w:rPr>
      <w:rFonts w:ascii="Times New Roman" w:eastAsiaTheme="minorEastAsia" w:hAnsi="Times New Roman" w:cs="Times New Roman"/>
      <w:b/>
      <w:sz w:val="24"/>
      <w:szCs w:val="24"/>
    </w:rPr>
  </w:style>
  <w:style w:type="paragraph" w:styleId="Footer">
    <w:name w:val="footer"/>
    <w:basedOn w:val="Normal"/>
    <w:link w:val="FooterChar"/>
    <w:uiPriority w:val="99"/>
    <w:rsid w:val="00133C43"/>
    <w:pPr>
      <w:tabs>
        <w:tab w:val="center" w:pos="4320"/>
        <w:tab w:val="right" w:pos="8640"/>
      </w:tabs>
      <w:spacing w:after="0" w:line="48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33C43"/>
    <w:rPr>
      <w:rFonts w:ascii="Times New Roman" w:eastAsiaTheme="minorEastAsia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133C43"/>
  </w:style>
  <w:style w:type="paragraph" w:styleId="Header">
    <w:name w:val="header"/>
    <w:basedOn w:val="Normal"/>
    <w:link w:val="HeaderChar"/>
    <w:rsid w:val="00133C43"/>
    <w:pPr>
      <w:tabs>
        <w:tab w:val="center" w:pos="4680"/>
        <w:tab w:val="right" w:pos="9360"/>
      </w:tabs>
      <w:spacing w:after="0" w:line="48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133C43"/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rsid w:val="00133C43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6</Words>
  <Characters>3685</Characters>
  <Application>Microsoft Office Word</Application>
  <DocSecurity>0</DocSecurity>
  <Lines>30</Lines>
  <Paragraphs>8</Paragraphs>
  <ScaleCrop>false</ScaleCrop>
  <Company/>
  <LinksUpToDate>false</LinksUpToDate>
  <CharactersWithSpaces>4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ohammed Rafick</dc:creator>
  <cp:keywords/>
  <dc:description/>
  <cp:lastModifiedBy>Sara Mohammed Rafick</cp:lastModifiedBy>
  <cp:revision>1</cp:revision>
  <dcterms:created xsi:type="dcterms:W3CDTF">2024-04-09T06:20:00Z</dcterms:created>
  <dcterms:modified xsi:type="dcterms:W3CDTF">2024-04-09T06:20:00Z</dcterms:modified>
</cp:coreProperties>
</file>